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99977" w14:textId="7E78B5D7" w:rsidR="003A7010" w:rsidRPr="00F91E99" w:rsidRDefault="003A7010" w:rsidP="003A7010">
      <w:pPr>
        <w:ind w:right="567"/>
        <w:rPr>
          <w:rFonts w:ascii="Arial" w:hAnsi="Arial" w:cs="Arial"/>
          <w:b/>
          <w:bCs/>
        </w:rPr>
      </w:pPr>
      <w:r w:rsidRPr="00F91E99">
        <w:rPr>
          <w:rFonts w:ascii="Arial" w:hAnsi="Arial" w:cs="Arial"/>
        </w:rPr>
        <w:br/>
      </w:r>
      <w:r w:rsidR="00241DC6" w:rsidRPr="00241DC6">
        <w:rPr>
          <w:rFonts w:ascii="Arial" w:hAnsi="Arial" w:cs="Arial"/>
          <w:b/>
          <w:bCs/>
          <w:i/>
        </w:rPr>
        <w:t xml:space="preserve">S1 Table: Prevalence of morbidity amongst respondents of MAMMI and SIM surveys if they </w:t>
      </w:r>
      <w:r w:rsidR="00241DC6" w:rsidRPr="00AF541B">
        <w:rPr>
          <w:rFonts w:ascii="Arial" w:hAnsi="Arial" w:cs="Arial"/>
          <w:b/>
          <w:bCs/>
          <w:i/>
          <w:u w:val="single"/>
        </w:rPr>
        <w:t>did</w:t>
      </w:r>
      <w:r w:rsidR="00241DC6" w:rsidRPr="00241DC6">
        <w:rPr>
          <w:rFonts w:ascii="Arial" w:hAnsi="Arial" w:cs="Arial"/>
          <w:b/>
          <w:bCs/>
          <w:i/>
        </w:rPr>
        <w:t xml:space="preserve"> report experiencing the condition in the 12 months prior to the pregnancy of their first child</w:t>
      </w:r>
    </w:p>
    <w:p w14:paraId="38513622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1E969045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244"/>
        <w:gridCol w:w="1157"/>
        <w:gridCol w:w="1157"/>
        <w:gridCol w:w="1157"/>
        <w:gridCol w:w="1157"/>
        <w:gridCol w:w="1157"/>
        <w:gridCol w:w="1157"/>
        <w:gridCol w:w="1157"/>
      </w:tblGrid>
      <w:tr w:rsidR="003A7010" w:rsidRPr="00F91E99" w14:paraId="1DA34DE0" w14:textId="77777777" w:rsidTr="003F43B6">
        <w:tc>
          <w:tcPr>
            <w:tcW w:w="2414" w:type="dxa"/>
          </w:tcPr>
          <w:p w14:paraId="11295959" w14:textId="77777777" w:rsidR="003A7010" w:rsidRPr="00F91E99" w:rsidRDefault="003A7010" w:rsidP="003F43B6">
            <w:pPr>
              <w:ind w:right="-108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rinary Incontinence</w:t>
            </w:r>
            <w:r w:rsidRPr="00F91E99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1234" w:type="dxa"/>
            <w:vAlign w:val="bottom"/>
          </w:tcPr>
          <w:p w14:paraId="7A555A3C" w14:textId="77777777" w:rsidR="003A7010" w:rsidRPr="00F91E99" w:rsidRDefault="003A7010" w:rsidP="003F43B6">
            <w:pPr>
              <w:ind w:left="-108" w:right="-14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234" w:type="dxa"/>
            <w:vAlign w:val="bottom"/>
          </w:tcPr>
          <w:p w14:paraId="3773A4C3" w14:textId="77777777" w:rsidR="003A7010" w:rsidRPr="00F91E99" w:rsidRDefault="003A7010" w:rsidP="003F43B6">
            <w:pPr>
              <w:ind w:right="-45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234" w:type="dxa"/>
            <w:vAlign w:val="bottom"/>
          </w:tcPr>
          <w:p w14:paraId="6A849525" w14:textId="77777777" w:rsidR="003A7010" w:rsidRPr="00F91E99" w:rsidRDefault="003A7010" w:rsidP="003F43B6">
            <w:pPr>
              <w:ind w:left="-36" w:right="-85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234" w:type="dxa"/>
            <w:vAlign w:val="bottom"/>
          </w:tcPr>
          <w:p w14:paraId="7B5A9124" w14:textId="77777777" w:rsidR="003A7010" w:rsidRPr="00F91E99" w:rsidRDefault="003A7010" w:rsidP="003F43B6">
            <w:pPr>
              <w:ind w:left="-36" w:right="-85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234" w:type="dxa"/>
            <w:vAlign w:val="bottom"/>
          </w:tcPr>
          <w:p w14:paraId="5C7F1713" w14:textId="77777777" w:rsidR="003A7010" w:rsidRPr="00F91E99" w:rsidRDefault="003A7010" w:rsidP="003F43B6">
            <w:pPr>
              <w:ind w:left="-36" w:right="-85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234" w:type="dxa"/>
            <w:vAlign w:val="bottom"/>
          </w:tcPr>
          <w:p w14:paraId="12A51DA1" w14:textId="77777777" w:rsidR="003A7010" w:rsidRPr="00F91E99" w:rsidRDefault="003A7010" w:rsidP="003F43B6">
            <w:pPr>
              <w:ind w:left="-36" w:right="-85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1234" w:type="dxa"/>
            <w:vAlign w:val="bottom"/>
          </w:tcPr>
          <w:p w14:paraId="636E6847" w14:textId="77777777" w:rsidR="003A7010" w:rsidRPr="00F91E99" w:rsidRDefault="003A7010" w:rsidP="003F43B6">
            <w:pPr>
              <w:ind w:left="-36" w:right="-85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3A7010" w:rsidRPr="00F91E99" w14:paraId="698067B1" w14:textId="77777777" w:rsidTr="003F43B6">
        <w:tc>
          <w:tcPr>
            <w:tcW w:w="2414" w:type="dxa"/>
          </w:tcPr>
          <w:p w14:paraId="1CEF5B4D" w14:textId="77777777" w:rsidR="003A7010" w:rsidRPr="00F91E99" w:rsidRDefault="003A7010" w:rsidP="003F43B6">
            <w:pPr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234" w:type="dxa"/>
            <w:vAlign w:val="bottom"/>
          </w:tcPr>
          <w:p w14:paraId="258E530B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62 (66.39%)</w:t>
            </w:r>
          </w:p>
        </w:tc>
        <w:tc>
          <w:tcPr>
            <w:tcW w:w="1234" w:type="dxa"/>
            <w:vAlign w:val="bottom"/>
          </w:tcPr>
          <w:p w14:paraId="60149E11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  <w:p w14:paraId="1200E08C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65.61%)</w:t>
            </w:r>
          </w:p>
        </w:tc>
        <w:tc>
          <w:tcPr>
            <w:tcW w:w="1234" w:type="dxa"/>
            <w:vAlign w:val="bottom"/>
          </w:tcPr>
          <w:p w14:paraId="46B323B1" w14:textId="77777777" w:rsidR="003A7010" w:rsidRPr="005A7FC0" w:rsidRDefault="003A7010" w:rsidP="003F43B6">
            <w:pPr>
              <w:tabs>
                <w:tab w:val="left" w:pos="1026"/>
                <w:tab w:val="left" w:pos="1128"/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02 (58.62%)</w:t>
            </w:r>
          </w:p>
        </w:tc>
        <w:tc>
          <w:tcPr>
            <w:tcW w:w="1234" w:type="dxa"/>
            <w:vAlign w:val="bottom"/>
          </w:tcPr>
          <w:p w14:paraId="616D060E" w14:textId="77777777" w:rsidR="003A7010" w:rsidRPr="005A7FC0" w:rsidRDefault="003A7010" w:rsidP="003F43B6">
            <w:pPr>
              <w:tabs>
                <w:tab w:val="left" w:pos="1026"/>
                <w:tab w:val="left" w:pos="1128"/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04  (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63.41%)</w:t>
            </w:r>
          </w:p>
        </w:tc>
        <w:tc>
          <w:tcPr>
            <w:tcW w:w="1234" w:type="dxa"/>
            <w:vAlign w:val="bottom"/>
          </w:tcPr>
          <w:p w14:paraId="2E8E2F3D" w14:textId="77777777" w:rsidR="003A7010" w:rsidRPr="005A7FC0" w:rsidRDefault="003A7010" w:rsidP="003F43B6">
            <w:pPr>
              <w:tabs>
                <w:tab w:val="left" w:pos="1026"/>
                <w:tab w:val="left" w:pos="1128"/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82 (58.57%)</w:t>
            </w:r>
          </w:p>
        </w:tc>
        <w:tc>
          <w:tcPr>
            <w:tcW w:w="1234" w:type="dxa"/>
            <w:vAlign w:val="bottom"/>
          </w:tcPr>
          <w:p w14:paraId="1FB6FD12" w14:textId="77777777" w:rsidR="003A7010" w:rsidRPr="00F91E99" w:rsidRDefault="003A7010" w:rsidP="003F43B6">
            <w:pPr>
              <w:tabs>
                <w:tab w:val="left" w:pos="1026"/>
                <w:tab w:val="left" w:pos="1128"/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4A176112" w14:textId="77777777" w:rsidR="003A7010" w:rsidRPr="005A7FC0" w:rsidRDefault="003A7010" w:rsidP="003F43B6">
            <w:pPr>
              <w:tabs>
                <w:tab w:val="left" w:pos="1026"/>
                <w:tab w:val="left" w:pos="1128"/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60%)</w:t>
            </w:r>
          </w:p>
        </w:tc>
        <w:tc>
          <w:tcPr>
            <w:tcW w:w="1234" w:type="dxa"/>
            <w:vAlign w:val="bottom"/>
          </w:tcPr>
          <w:p w14:paraId="7DF3DEF4" w14:textId="77777777" w:rsidR="003A7010" w:rsidRPr="00F91E99" w:rsidRDefault="003A7010" w:rsidP="003F43B6">
            <w:pPr>
              <w:tabs>
                <w:tab w:val="left" w:pos="1026"/>
                <w:tab w:val="left" w:pos="1128"/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0FBD3AAB" w14:textId="77777777" w:rsidR="003A7010" w:rsidRPr="005A7FC0" w:rsidRDefault="003A7010" w:rsidP="003F43B6">
            <w:pPr>
              <w:tabs>
                <w:tab w:val="left" w:pos="1026"/>
                <w:tab w:val="left" w:pos="1128"/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66.67%)</w:t>
            </w:r>
          </w:p>
        </w:tc>
      </w:tr>
      <w:tr w:rsidR="003A7010" w:rsidRPr="00F91E99" w14:paraId="03282FAD" w14:textId="77777777" w:rsidTr="003F43B6">
        <w:tc>
          <w:tcPr>
            <w:tcW w:w="2414" w:type="dxa"/>
          </w:tcPr>
          <w:p w14:paraId="7E16ECA1" w14:textId="77777777" w:rsidR="003A7010" w:rsidRPr="00F91E99" w:rsidRDefault="003A7010" w:rsidP="003F43B6">
            <w:pPr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234" w:type="dxa"/>
            <w:vAlign w:val="bottom"/>
          </w:tcPr>
          <w:p w14:paraId="5080DBF1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  <w:p w14:paraId="7A828556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33.61%)</w:t>
            </w:r>
          </w:p>
        </w:tc>
        <w:tc>
          <w:tcPr>
            <w:tcW w:w="1234" w:type="dxa"/>
            <w:vAlign w:val="bottom"/>
          </w:tcPr>
          <w:p w14:paraId="7C423DCF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  <w:p w14:paraId="144A1AEC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34.39%)</w:t>
            </w:r>
          </w:p>
        </w:tc>
        <w:tc>
          <w:tcPr>
            <w:tcW w:w="1234" w:type="dxa"/>
            <w:vAlign w:val="bottom"/>
          </w:tcPr>
          <w:p w14:paraId="79F798C9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72 (41.38%)</w:t>
            </w:r>
          </w:p>
        </w:tc>
        <w:tc>
          <w:tcPr>
            <w:tcW w:w="1234" w:type="dxa"/>
            <w:vAlign w:val="bottom"/>
          </w:tcPr>
          <w:p w14:paraId="2AAD5B0B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  <w:p w14:paraId="578A90EF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36.59%)</w:t>
            </w:r>
          </w:p>
        </w:tc>
        <w:tc>
          <w:tcPr>
            <w:tcW w:w="1234" w:type="dxa"/>
            <w:vAlign w:val="bottom"/>
          </w:tcPr>
          <w:p w14:paraId="79E6F5CA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58 (41.43%)</w:t>
            </w:r>
          </w:p>
        </w:tc>
        <w:tc>
          <w:tcPr>
            <w:tcW w:w="1234" w:type="dxa"/>
            <w:vAlign w:val="bottom"/>
          </w:tcPr>
          <w:p w14:paraId="2C7045D6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6A33FB88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40%)</w:t>
            </w:r>
          </w:p>
        </w:tc>
        <w:tc>
          <w:tcPr>
            <w:tcW w:w="1234" w:type="dxa"/>
            <w:vAlign w:val="bottom"/>
          </w:tcPr>
          <w:p w14:paraId="6745739C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6E711464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33.33%)</w:t>
            </w:r>
          </w:p>
        </w:tc>
      </w:tr>
      <w:tr w:rsidR="003A7010" w:rsidRPr="00F91E99" w14:paraId="595C1B21" w14:textId="77777777" w:rsidTr="003F43B6">
        <w:tc>
          <w:tcPr>
            <w:tcW w:w="2414" w:type="dxa"/>
          </w:tcPr>
          <w:p w14:paraId="37B9B054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234" w:type="dxa"/>
            <w:vAlign w:val="bottom"/>
          </w:tcPr>
          <w:p w14:paraId="69AE4DFF" w14:textId="77777777" w:rsidR="003A7010" w:rsidRPr="00F91E99" w:rsidRDefault="003A7010" w:rsidP="003F43B6">
            <w:pPr>
              <w:tabs>
                <w:tab w:val="left" w:pos="1128"/>
              </w:tabs>
              <w:ind w:left="-97" w:right="56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234" w:type="dxa"/>
            <w:vAlign w:val="bottom"/>
          </w:tcPr>
          <w:p w14:paraId="5EF32B6B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234" w:type="dxa"/>
            <w:vAlign w:val="bottom"/>
          </w:tcPr>
          <w:p w14:paraId="31D58469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34" w:type="dxa"/>
            <w:vAlign w:val="bottom"/>
          </w:tcPr>
          <w:p w14:paraId="67457022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234" w:type="dxa"/>
            <w:vAlign w:val="bottom"/>
          </w:tcPr>
          <w:p w14:paraId="6DEBA6D5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34" w:type="dxa"/>
            <w:vAlign w:val="bottom"/>
          </w:tcPr>
          <w:p w14:paraId="046C3B75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4" w:type="dxa"/>
            <w:vAlign w:val="bottom"/>
          </w:tcPr>
          <w:p w14:paraId="4731B791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3A7010" w:rsidRPr="00F91E99" w14:paraId="6E4DA46C" w14:textId="77777777" w:rsidTr="003F43B6">
        <w:tc>
          <w:tcPr>
            <w:tcW w:w="2414" w:type="dxa"/>
          </w:tcPr>
          <w:p w14:paraId="3D899894" w14:textId="77777777" w:rsidR="003A7010" w:rsidRPr="00F91E99" w:rsidRDefault="003A7010" w:rsidP="003F43B6">
            <w:pPr>
              <w:ind w:right="567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62AF4C91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7A19389B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349D7BA9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189DC4DC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7795E3D1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4C51B619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rPr>
                <w:rFonts w:ascii="Arial" w:hAnsi="Arial" w:cs="Arial"/>
              </w:rPr>
            </w:pPr>
          </w:p>
        </w:tc>
        <w:tc>
          <w:tcPr>
            <w:tcW w:w="1234" w:type="dxa"/>
          </w:tcPr>
          <w:p w14:paraId="75C3A995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rPr>
                <w:rFonts w:ascii="Arial" w:hAnsi="Arial" w:cs="Arial"/>
              </w:rPr>
            </w:pPr>
          </w:p>
        </w:tc>
      </w:tr>
      <w:tr w:rsidR="003A7010" w:rsidRPr="00F91E99" w14:paraId="1076C9F5" w14:textId="77777777" w:rsidTr="003F43B6">
        <w:tc>
          <w:tcPr>
            <w:tcW w:w="2414" w:type="dxa"/>
          </w:tcPr>
          <w:p w14:paraId="33A9C7A2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Faecal</w:t>
            </w:r>
            <w:proofErr w:type="spellEnd"/>
          </w:p>
          <w:p w14:paraId="135C6A32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Incontinence</w:t>
            </w:r>
            <w:r w:rsidRPr="00F91E99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1234" w:type="dxa"/>
          </w:tcPr>
          <w:p w14:paraId="5B62B98F" w14:textId="77777777" w:rsidR="003A7010" w:rsidRPr="00F91E99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234" w:type="dxa"/>
          </w:tcPr>
          <w:p w14:paraId="75758208" w14:textId="77777777" w:rsidR="003A7010" w:rsidRPr="00F91E99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234" w:type="dxa"/>
          </w:tcPr>
          <w:p w14:paraId="380A5A01" w14:textId="77777777" w:rsidR="003A7010" w:rsidRPr="00F91E99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234" w:type="dxa"/>
          </w:tcPr>
          <w:p w14:paraId="002B9DD3" w14:textId="77777777" w:rsidR="003A7010" w:rsidRPr="00F91E99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234" w:type="dxa"/>
          </w:tcPr>
          <w:p w14:paraId="245269BE" w14:textId="77777777" w:rsidR="003A7010" w:rsidRPr="00F91E99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234" w:type="dxa"/>
          </w:tcPr>
          <w:p w14:paraId="08AF5972" w14:textId="77777777" w:rsidR="003A7010" w:rsidRPr="00F91E99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1234" w:type="dxa"/>
          </w:tcPr>
          <w:p w14:paraId="4A072DD9" w14:textId="77777777" w:rsidR="003A7010" w:rsidRPr="00F91E99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3A7010" w:rsidRPr="00F91E99" w14:paraId="78335EE6" w14:textId="77777777" w:rsidTr="003F43B6">
        <w:tc>
          <w:tcPr>
            <w:tcW w:w="2414" w:type="dxa"/>
          </w:tcPr>
          <w:p w14:paraId="382E739A" w14:textId="77777777" w:rsidR="003A7010" w:rsidRPr="00F91E99" w:rsidRDefault="003A7010" w:rsidP="003F43B6">
            <w:pPr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234" w:type="dxa"/>
            <w:vAlign w:val="bottom"/>
          </w:tcPr>
          <w:p w14:paraId="6915AC3E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7F7DA36E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27.78%)</w:t>
            </w:r>
          </w:p>
        </w:tc>
        <w:tc>
          <w:tcPr>
            <w:tcW w:w="1234" w:type="dxa"/>
            <w:vAlign w:val="bottom"/>
          </w:tcPr>
          <w:p w14:paraId="11F3BC28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4E86147C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14.29%)</w:t>
            </w:r>
          </w:p>
        </w:tc>
        <w:tc>
          <w:tcPr>
            <w:tcW w:w="1234" w:type="dxa"/>
            <w:vAlign w:val="bottom"/>
          </w:tcPr>
          <w:p w14:paraId="08CCBD9B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31928DA5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15.38%)</w:t>
            </w:r>
          </w:p>
        </w:tc>
        <w:tc>
          <w:tcPr>
            <w:tcW w:w="1234" w:type="dxa"/>
            <w:vAlign w:val="bottom"/>
          </w:tcPr>
          <w:p w14:paraId="5E50BE78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5AA7DF07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23.08%)</w:t>
            </w:r>
          </w:p>
        </w:tc>
        <w:tc>
          <w:tcPr>
            <w:tcW w:w="1234" w:type="dxa"/>
            <w:vAlign w:val="bottom"/>
          </w:tcPr>
          <w:p w14:paraId="138070EA" w14:textId="77777777" w:rsidR="00524E1D" w:rsidRDefault="00524E1D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0 </w:t>
            </w:r>
          </w:p>
          <w:p w14:paraId="7523FCC9" w14:textId="0DC32C20" w:rsidR="003A7010" w:rsidRPr="005A7FC0" w:rsidRDefault="00524E1D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234" w:type="dxa"/>
            <w:vAlign w:val="bottom"/>
          </w:tcPr>
          <w:p w14:paraId="150D78CD" w14:textId="70236EFE" w:rsidR="00524E1D" w:rsidRDefault="00524E1D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  <w:p w14:paraId="00A5A4C8" w14:textId="57CB3FCA" w:rsidR="003A7010" w:rsidRPr="005A7FC0" w:rsidRDefault="00524E1D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234" w:type="dxa"/>
            <w:vAlign w:val="bottom"/>
          </w:tcPr>
          <w:p w14:paraId="01D5F279" w14:textId="77777777" w:rsidR="00524E1D" w:rsidRDefault="00524E1D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0 </w:t>
            </w:r>
          </w:p>
          <w:p w14:paraId="6DAF4693" w14:textId="07C3CDBF" w:rsidR="003A7010" w:rsidRPr="005A7FC0" w:rsidRDefault="00524E1D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0%)</w:t>
            </w:r>
          </w:p>
        </w:tc>
      </w:tr>
      <w:tr w:rsidR="003A7010" w:rsidRPr="00F91E99" w14:paraId="596EF400" w14:textId="77777777" w:rsidTr="003F43B6">
        <w:tc>
          <w:tcPr>
            <w:tcW w:w="2414" w:type="dxa"/>
          </w:tcPr>
          <w:p w14:paraId="65CC9FB4" w14:textId="77777777" w:rsidR="003A7010" w:rsidRPr="00F91E99" w:rsidRDefault="003A7010" w:rsidP="003F43B6">
            <w:pPr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234" w:type="dxa"/>
            <w:vAlign w:val="bottom"/>
          </w:tcPr>
          <w:p w14:paraId="7617A9DC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3</w:t>
            </w:r>
          </w:p>
          <w:p w14:paraId="04DC453A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72.22%) </w:t>
            </w:r>
          </w:p>
        </w:tc>
        <w:tc>
          <w:tcPr>
            <w:tcW w:w="1234" w:type="dxa"/>
            <w:vAlign w:val="bottom"/>
          </w:tcPr>
          <w:p w14:paraId="11586F8E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12</w:t>
            </w:r>
          </w:p>
          <w:p w14:paraId="08BC57E2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85.71%) </w:t>
            </w:r>
          </w:p>
        </w:tc>
        <w:tc>
          <w:tcPr>
            <w:tcW w:w="1234" w:type="dxa"/>
            <w:vAlign w:val="bottom"/>
          </w:tcPr>
          <w:p w14:paraId="3C841C8B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1</w:t>
            </w:r>
          </w:p>
          <w:p w14:paraId="3347D71D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84.62%) </w:t>
            </w:r>
          </w:p>
        </w:tc>
        <w:tc>
          <w:tcPr>
            <w:tcW w:w="1234" w:type="dxa"/>
            <w:vAlign w:val="bottom"/>
          </w:tcPr>
          <w:p w14:paraId="11AFA437" w14:textId="77777777" w:rsidR="00524E1D" w:rsidRDefault="003A7010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10</w:t>
            </w:r>
          </w:p>
          <w:p w14:paraId="33C6AF1A" w14:textId="0056816B" w:rsidR="003A7010" w:rsidRPr="005A7FC0" w:rsidRDefault="003A7010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76.92% </w:t>
            </w:r>
          </w:p>
        </w:tc>
        <w:tc>
          <w:tcPr>
            <w:tcW w:w="1234" w:type="dxa"/>
            <w:vAlign w:val="bottom"/>
          </w:tcPr>
          <w:p w14:paraId="6838368F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 10 (100%) </w:t>
            </w:r>
          </w:p>
        </w:tc>
        <w:tc>
          <w:tcPr>
            <w:tcW w:w="1234" w:type="dxa"/>
            <w:vAlign w:val="bottom"/>
          </w:tcPr>
          <w:p w14:paraId="5F2322D9" w14:textId="77777777" w:rsidR="00524E1D" w:rsidRDefault="00524E1D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0 </w:t>
            </w:r>
          </w:p>
          <w:p w14:paraId="4F91FC0B" w14:textId="61FCD61E" w:rsidR="003A7010" w:rsidRPr="005A7FC0" w:rsidRDefault="00524E1D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234" w:type="dxa"/>
            <w:vAlign w:val="bottom"/>
          </w:tcPr>
          <w:p w14:paraId="480516F3" w14:textId="77777777" w:rsidR="00524E1D" w:rsidRDefault="00524E1D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0 </w:t>
            </w:r>
          </w:p>
          <w:p w14:paraId="2E7F01A5" w14:textId="064E56A7" w:rsidR="003A7010" w:rsidRPr="005A7FC0" w:rsidRDefault="00524E1D" w:rsidP="00524E1D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0%)</w:t>
            </w:r>
          </w:p>
        </w:tc>
      </w:tr>
      <w:tr w:rsidR="003A7010" w:rsidRPr="00F91E99" w14:paraId="34C3FEED" w14:textId="77777777" w:rsidTr="003F43B6">
        <w:tc>
          <w:tcPr>
            <w:tcW w:w="2414" w:type="dxa"/>
          </w:tcPr>
          <w:p w14:paraId="109394C5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234" w:type="dxa"/>
            <w:vAlign w:val="bottom"/>
          </w:tcPr>
          <w:p w14:paraId="08BF0B35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8 </w:t>
            </w:r>
          </w:p>
        </w:tc>
        <w:tc>
          <w:tcPr>
            <w:tcW w:w="1234" w:type="dxa"/>
            <w:vAlign w:val="bottom"/>
          </w:tcPr>
          <w:p w14:paraId="241DA83A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34" w:type="dxa"/>
            <w:vAlign w:val="bottom"/>
          </w:tcPr>
          <w:p w14:paraId="20CB86D9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3 </w:t>
            </w:r>
          </w:p>
        </w:tc>
        <w:tc>
          <w:tcPr>
            <w:tcW w:w="1234" w:type="dxa"/>
            <w:vAlign w:val="bottom"/>
          </w:tcPr>
          <w:p w14:paraId="3B00FB23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13 </w:t>
            </w:r>
          </w:p>
        </w:tc>
        <w:tc>
          <w:tcPr>
            <w:tcW w:w="1234" w:type="dxa"/>
            <w:vAlign w:val="bottom"/>
          </w:tcPr>
          <w:p w14:paraId="2FAF526B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 10 </w:t>
            </w:r>
          </w:p>
        </w:tc>
        <w:tc>
          <w:tcPr>
            <w:tcW w:w="1234" w:type="dxa"/>
            <w:vAlign w:val="bottom"/>
          </w:tcPr>
          <w:p w14:paraId="73F9B181" w14:textId="6933EBE9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</w:t>
            </w:r>
            <w:r w:rsidR="00524E1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34" w:type="dxa"/>
            <w:vAlign w:val="bottom"/>
          </w:tcPr>
          <w:p w14:paraId="4D1B8B83" w14:textId="3834E623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</w:t>
            </w:r>
            <w:r w:rsidR="00524E1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3A7010" w:rsidRPr="00F91E99" w14:paraId="4FD77951" w14:textId="77777777" w:rsidTr="003F43B6">
        <w:tc>
          <w:tcPr>
            <w:tcW w:w="2414" w:type="dxa"/>
          </w:tcPr>
          <w:p w14:paraId="5E1797DF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vAlign w:val="bottom"/>
          </w:tcPr>
          <w:p w14:paraId="4A2A34AE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vAlign w:val="bottom"/>
          </w:tcPr>
          <w:p w14:paraId="5033DBEA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vAlign w:val="bottom"/>
          </w:tcPr>
          <w:p w14:paraId="70887EA4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vAlign w:val="bottom"/>
          </w:tcPr>
          <w:p w14:paraId="3F6F433A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vAlign w:val="bottom"/>
          </w:tcPr>
          <w:p w14:paraId="2A72E668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vAlign w:val="bottom"/>
          </w:tcPr>
          <w:p w14:paraId="14FDF18F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vAlign w:val="bottom"/>
          </w:tcPr>
          <w:p w14:paraId="6D28C341" w14:textId="77777777" w:rsidR="003A7010" w:rsidRPr="00F91E99" w:rsidRDefault="003A7010" w:rsidP="003F43B6">
            <w:pPr>
              <w:tabs>
                <w:tab w:val="left" w:pos="1026"/>
              </w:tabs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A7010" w:rsidRPr="00F91E99" w14:paraId="4D5EF440" w14:textId="77777777" w:rsidTr="003F43B6">
        <w:tc>
          <w:tcPr>
            <w:tcW w:w="2414" w:type="dxa"/>
          </w:tcPr>
          <w:p w14:paraId="1855F710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elvic Girdle Pain</w:t>
            </w:r>
            <w:r w:rsidRPr="00F91E99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1234" w:type="dxa"/>
          </w:tcPr>
          <w:p w14:paraId="34F3E419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234" w:type="dxa"/>
          </w:tcPr>
          <w:p w14:paraId="0B827145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234" w:type="dxa"/>
          </w:tcPr>
          <w:p w14:paraId="264023E8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234" w:type="dxa"/>
          </w:tcPr>
          <w:p w14:paraId="05AE4BD5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234" w:type="dxa"/>
          </w:tcPr>
          <w:p w14:paraId="0A9FE7F9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234" w:type="dxa"/>
          </w:tcPr>
          <w:p w14:paraId="3392FAC6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1234" w:type="dxa"/>
          </w:tcPr>
          <w:p w14:paraId="28AB4410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3A7010" w:rsidRPr="00F91E99" w14:paraId="02EBD797" w14:textId="77777777" w:rsidTr="003F43B6">
        <w:tc>
          <w:tcPr>
            <w:tcW w:w="2414" w:type="dxa"/>
          </w:tcPr>
          <w:p w14:paraId="4ECD1E4E" w14:textId="77777777" w:rsidR="003A7010" w:rsidRPr="00F91E99" w:rsidRDefault="003A7010" w:rsidP="003F43B6">
            <w:pPr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experience  the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condition </w:t>
            </w:r>
          </w:p>
        </w:tc>
        <w:tc>
          <w:tcPr>
            <w:tcW w:w="1234" w:type="dxa"/>
            <w:vAlign w:val="bottom"/>
          </w:tcPr>
          <w:p w14:paraId="2E10751F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031 (89.34%) </w:t>
            </w:r>
          </w:p>
        </w:tc>
        <w:tc>
          <w:tcPr>
            <w:tcW w:w="1234" w:type="dxa"/>
            <w:vAlign w:val="bottom"/>
          </w:tcPr>
          <w:p w14:paraId="4869F77C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743</w:t>
            </w:r>
          </w:p>
          <w:p w14:paraId="244825FE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82.74%) </w:t>
            </w:r>
          </w:p>
        </w:tc>
        <w:tc>
          <w:tcPr>
            <w:tcW w:w="1234" w:type="dxa"/>
            <w:vAlign w:val="bottom"/>
          </w:tcPr>
          <w:p w14:paraId="7EE641DC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687 (81.59%) </w:t>
            </w:r>
          </w:p>
        </w:tc>
        <w:tc>
          <w:tcPr>
            <w:tcW w:w="1234" w:type="dxa"/>
            <w:vAlign w:val="bottom"/>
          </w:tcPr>
          <w:p w14:paraId="627984CA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617 (81.83%)</w:t>
            </w:r>
          </w:p>
        </w:tc>
        <w:tc>
          <w:tcPr>
            <w:tcW w:w="1234" w:type="dxa"/>
            <w:vAlign w:val="bottom"/>
          </w:tcPr>
          <w:p w14:paraId="6AE81A90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553 (81.56%) </w:t>
            </w:r>
          </w:p>
        </w:tc>
        <w:tc>
          <w:tcPr>
            <w:tcW w:w="1234" w:type="dxa"/>
            <w:vAlign w:val="bottom"/>
          </w:tcPr>
          <w:p w14:paraId="654FF6B4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57 (87.69%) </w:t>
            </w:r>
          </w:p>
        </w:tc>
        <w:tc>
          <w:tcPr>
            <w:tcW w:w="1234" w:type="dxa"/>
            <w:vAlign w:val="bottom"/>
          </w:tcPr>
          <w:p w14:paraId="47B842EA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35 (83.33%) </w:t>
            </w:r>
          </w:p>
        </w:tc>
      </w:tr>
      <w:tr w:rsidR="003A7010" w:rsidRPr="00F91E99" w14:paraId="76240A35" w14:textId="77777777" w:rsidTr="003F43B6">
        <w:tc>
          <w:tcPr>
            <w:tcW w:w="2414" w:type="dxa"/>
          </w:tcPr>
          <w:p w14:paraId="2CBA6165" w14:textId="77777777" w:rsidR="003A7010" w:rsidRPr="00F91E99" w:rsidRDefault="003A7010" w:rsidP="003F43B6">
            <w:pPr>
              <w:ind w:right="-10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234" w:type="dxa"/>
            <w:vAlign w:val="bottom"/>
          </w:tcPr>
          <w:p w14:paraId="0537399D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23</w:t>
            </w:r>
          </w:p>
          <w:p w14:paraId="32A9DEF4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10.66%) </w:t>
            </w:r>
          </w:p>
        </w:tc>
        <w:tc>
          <w:tcPr>
            <w:tcW w:w="1234" w:type="dxa"/>
            <w:vAlign w:val="bottom"/>
          </w:tcPr>
          <w:p w14:paraId="39DB02D8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55</w:t>
            </w:r>
          </w:p>
          <w:p w14:paraId="2208E7E5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17.26%) </w:t>
            </w:r>
          </w:p>
        </w:tc>
        <w:tc>
          <w:tcPr>
            <w:tcW w:w="1234" w:type="dxa"/>
            <w:vAlign w:val="bottom"/>
          </w:tcPr>
          <w:p w14:paraId="4AB50459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155 (18.41%)</w:t>
            </w:r>
          </w:p>
        </w:tc>
        <w:tc>
          <w:tcPr>
            <w:tcW w:w="1234" w:type="dxa"/>
            <w:vAlign w:val="bottom"/>
          </w:tcPr>
          <w:p w14:paraId="1D74A11A" w14:textId="77777777" w:rsidR="003A7010" w:rsidRPr="005A7FC0" w:rsidRDefault="003A7010" w:rsidP="003F43B6">
            <w:pPr>
              <w:tabs>
                <w:tab w:val="left" w:pos="1179"/>
              </w:tabs>
              <w:spacing w:before="240"/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37 (18.17%) </w:t>
            </w:r>
          </w:p>
        </w:tc>
        <w:tc>
          <w:tcPr>
            <w:tcW w:w="1234" w:type="dxa"/>
            <w:vAlign w:val="bottom"/>
          </w:tcPr>
          <w:p w14:paraId="1E5522F6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25 (18.44%) </w:t>
            </w:r>
          </w:p>
        </w:tc>
        <w:tc>
          <w:tcPr>
            <w:tcW w:w="1234" w:type="dxa"/>
            <w:vAlign w:val="bottom"/>
          </w:tcPr>
          <w:p w14:paraId="432AF9E7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8 </w:t>
            </w:r>
          </w:p>
          <w:p w14:paraId="62C1F825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12.31%) </w:t>
            </w:r>
          </w:p>
        </w:tc>
        <w:tc>
          <w:tcPr>
            <w:tcW w:w="1234" w:type="dxa"/>
            <w:vAlign w:val="bottom"/>
          </w:tcPr>
          <w:p w14:paraId="46598C7E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7</w:t>
            </w:r>
          </w:p>
          <w:p w14:paraId="746F8A92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16.67%) </w:t>
            </w:r>
          </w:p>
        </w:tc>
      </w:tr>
      <w:tr w:rsidR="003A7010" w:rsidRPr="00F91E99" w14:paraId="5FFA18F9" w14:textId="77777777" w:rsidTr="003F43B6">
        <w:tc>
          <w:tcPr>
            <w:tcW w:w="2414" w:type="dxa"/>
          </w:tcPr>
          <w:p w14:paraId="5FA8872B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234" w:type="dxa"/>
            <w:vAlign w:val="bottom"/>
          </w:tcPr>
          <w:p w14:paraId="5F565675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154 </w:t>
            </w:r>
          </w:p>
        </w:tc>
        <w:tc>
          <w:tcPr>
            <w:tcW w:w="1234" w:type="dxa"/>
            <w:vAlign w:val="bottom"/>
          </w:tcPr>
          <w:p w14:paraId="0E3FBE8B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898 </w:t>
            </w:r>
          </w:p>
        </w:tc>
        <w:tc>
          <w:tcPr>
            <w:tcW w:w="1234" w:type="dxa"/>
            <w:vAlign w:val="bottom"/>
          </w:tcPr>
          <w:p w14:paraId="3E7D8D86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842 </w:t>
            </w:r>
          </w:p>
        </w:tc>
        <w:tc>
          <w:tcPr>
            <w:tcW w:w="1234" w:type="dxa"/>
            <w:vAlign w:val="bottom"/>
          </w:tcPr>
          <w:p w14:paraId="71AB1BE7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754 </w:t>
            </w:r>
          </w:p>
        </w:tc>
        <w:tc>
          <w:tcPr>
            <w:tcW w:w="1234" w:type="dxa"/>
            <w:vAlign w:val="bottom"/>
          </w:tcPr>
          <w:p w14:paraId="4C5A5F09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678 </w:t>
            </w:r>
          </w:p>
        </w:tc>
        <w:tc>
          <w:tcPr>
            <w:tcW w:w="1234" w:type="dxa"/>
            <w:vAlign w:val="bottom"/>
          </w:tcPr>
          <w:p w14:paraId="41FCA852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65 </w:t>
            </w:r>
          </w:p>
        </w:tc>
        <w:tc>
          <w:tcPr>
            <w:tcW w:w="1234" w:type="dxa"/>
            <w:vAlign w:val="bottom"/>
          </w:tcPr>
          <w:p w14:paraId="14D239A5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42 </w:t>
            </w:r>
          </w:p>
        </w:tc>
      </w:tr>
    </w:tbl>
    <w:p w14:paraId="189D04D7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5ACF73A9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63950624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6719748F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569977DA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5897C13B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50DCE8DF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45DE9731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075B0706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4A292AF3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286187D7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40A51B99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7C7C9B4E" w14:textId="77777777" w:rsidR="00241DC6" w:rsidRDefault="00241DC6" w:rsidP="003A7010">
      <w:pPr>
        <w:ind w:right="567"/>
        <w:rPr>
          <w:rFonts w:ascii="Arial" w:hAnsi="Arial" w:cs="Arial"/>
        </w:rPr>
      </w:pPr>
    </w:p>
    <w:p w14:paraId="7D41F11A" w14:textId="77777777" w:rsidR="00241DC6" w:rsidRPr="00F91E99" w:rsidRDefault="00241DC6" w:rsidP="003A7010">
      <w:pPr>
        <w:ind w:right="567"/>
        <w:rPr>
          <w:rFonts w:ascii="Arial" w:hAnsi="Arial" w:cs="Arial"/>
        </w:rPr>
      </w:pPr>
    </w:p>
    <w:p w14:paraId="192083EB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0F717EDA" w14:textId="32AC368B" w:rsidR="003A7010" w:rsidRDefault="00833887" w:rsidP="003A7010">
      <w:pPr>
        <w:ind w:right="567"/>
        <w:rPr>
          <w:rFonts w:ascii="Arial" w:hAnsi="Arial" w:cs="Arial"/>
          <w:b/>
          <w:bCs/>
          <w:i/>
        </w:rPr>
      </w:pPr>
      <w:r w:rsidRPr="00241DC6">
        <w:rPr>
          <w:rFonts w:ascii="Arial" w:hAnsi="Arial" w:cs="Arial"/>
          <w:b/>
          <w:bCs/>
          <w:i/>
          <w:iCs/>
        </w:rPr>
        <w:lastRenderedPageBreak/>
        <w:t xml:space="preserve">S1 Table </w:t>
      </w:r>
      <w:proofErr w:type="spellStart"/>
      <w:r w:rsidRPr="00241DC6">
        <w:rPr>
          <w:rFonts w:ascii="Arial" w:hAnsi="Arial" w:cs="Arial"/>
          <w:b/>
          <w:bCs/>
          <w:i/>
          <w:iCs/>
        </w:rPr>
        <w:t>contd</w:t>
      </w:r>
      <w:proofErr w:type="spellEnd"/>
      <w:r w:rsidR="003A7010" w:rsidRPr="00241DC6">
        <w:rPr>
          <w:rFonts w:ascii="Arial" w:hAnsi="Arial" w:cs="Arial"/>
          <w:b/>
          <w:bCs/>
          <w:i/>
          <w:iCs/>
        </w:rPr>
        <w:t>:</w:t>
      </w:r>
      <w:r w:rsidR="003A7010" w:rsidRPr="00F91E99">
        <w:rPr>
          <w:rFonts w:ascii="Arial" w:hAnsi="Arial" w:cs="Arial"/>
          <w:b/>
          <w:bCs/>
        </w:rPr>
        <w:t xml:space="preserve"> </w:t>
      </w:r>
      <w:r w:rsidR="00241DC6" w:rsidRPr="00241DC6">
        <w:rPr>
          <w:rFonts w:ascii="Arial" w:hAnsi="Arial" w:cs="Arial"/>
          <w:b/>
          <w:bCs/>
          <w:i/>
        </w:rPr>
        <w:t xml:space="preserve">Prevalence of morbidity amongst respondents of MAMMI and SIM surveys if they </w:t>
      </w:r>
      <w:r w:rsidR="00241DC6" w:rsidRPr="00AF541B">
        <w:rPr>
          <w:rFonts w:ascii="Arial" w:hAnsi="Arial" w:cs="Arial"/>
          <w:b/>
          <w:bCs/>
          <w:i/>
          <w:u w:val="single"/>
        </w:rPr>
        <w:t>did</w:t>
      </w:r>
      <w:r w:rsidR="00241DC6" w:rsidRPr="00241DC6">
        <w:rPr>
          <w:rFonts w:ascii="Arial" w:hAnsi="Arial" w:cs="Arial"/>
          <w:b/>
          <w:bCs/>
          <w:i/>
        </w:rPr>
        <w:t xml:space="preserve"> report experiencing the condition in the 12 months prior to the pregnancy of their first child</w:t>
      </w:r>
    </w:p>
    <w:p w14:paraId="101C38AE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tbl>
      <w:tblPr>
        <w:tblStyle w:val="TableGrid"/>
        <w:tblW w:w="0" w:type="auto"/>
        <w:tblInd w:w="-856" w:type="dxa"/>
        <w:tblLayout w:type="fixed"/>
        <w:tblLook w:val="04A0" w:firstRow="1" w:lastRow="0" w:firstColumn="1" w:lastColumn="0" w:noHBand="0" w:noVBand="1"/>
      </w:tblPr>
      <w:tblGrid>
        <w:gridCol w:w="2411"/>
        <w:gridCol w:w="1275"/>
        <w:gridCol w:w="1276"/>
        <w:gridCol w:w="1134"/>
        <w:gridCol w:w="1276"/>
        <w:gridCol w:w="1276"/>
        <w:gridCol w:w="1134"/>
        <w:gridCol w:w="1270"/>
      </w:tblGrid>
      <w:tr w:rsidR="003A7010" w:rsidRPr="00F91E99" w14:paraId="50AAE280" w14:textId="77777777" w:rsidTr="003F43B6">
        <w:tc>
          <w:tcPr>
            <w:tcW w:w="2411" w:type="dxa"/>
          </w:tcPr>
          <w:p w14:paraId="25B729A1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exual Health Problems</w:t>
            </w:r>
            <w:r w:rsidRPr="005A7FC0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7EC4C4B9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276" w:type="dxa"/>
          </w:tcPr>
          <w:p w14:paraId="5DBBF919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134" w:type="dxa"/>
          </w:tcPr>
          <w:p w14:paraId="0F5012B8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276" w:type="dxa"/>
          </w:tcPr>
          <w:p w14:paraId="0DEAE022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276" w:type="dxa"/>
          </w:tcPr>
          <w:p w14:paraId="06A5302D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134" w:type="dxa"/>
          </w:tcPr>
          <w:p w14:paraId="0A35EE31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1270" w:type="dxa"/>
          </w:tcPr>
          <w:p w14:paraId="51FF77FC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3A7010" w:rsidRPr="00F91E99" w14:paraId="09F7F446" w14:textId="77777777" w:rsidTr="003F43B6">
        <w:tc>
          <w:tcPr>
            <w:tcW w:w="2411" w:type="dxa"/>
          </w:tcPr>
          <w:p w14:paraId="46C02E2D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275" w:type="dxa"/>
            <w:vAlign w:val="bottom"/>
          </w:tcPr>
          <w:p w14:paraId="55B860D8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181 (76.64%) </w:t>
            </w:r>
          </w:p>
        </w:tc>
        <w:tc>
          <w:tcPr>
            <w:tcW w:w="1276" w:type="dxa"/>
            <w:vAlign w:val="bottom"/>
          </w:tcPr>
          <w:p w14:paraId="1D6818E9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984</w:t>
            </w:r>
          </w:p>
          <w:p w14:paraId="3D905F56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83.74%) </w:t>
            </w:r>
          </w:p>
        </w:tc>
        <w:tc>
          <w:tcPr>
            <w:tcW w:w="1134" w:type="dxa"/>
            <w:vAlign w:val="bottom"/>
          </w:tcPr>
          <w:p w14:paraId="66A64506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974 (81.99%) </w:t>
            </w:r>
          </w:p>
        </w:tc>
        <w:tc>
          <w:tcPr>
            <w:tcW w:w="1276" w:type="dxa"/>
            <w:vAlign w:val="bottom"/>
          </w:tcPr>
          <w:p w14:paraId="13B2EEC5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851 (75.64%) </w:t>
            </w:r>
          </w:p>
        </w:tc>
        <w:tc>
          <w:tcPr>
            <w:tcW w:w="1276" w:type="dxa"/>
            <w:vAlign w:val="bottom"/>
          </w:tcPr>
          <w:p w14:paraId="527EAB25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749 (71.13%) </w:t>
            </w:r>
          </w:p>
        </w:tc>
        <w:tc>
          <w:tcPr>
            <w:tcW w:w="1134" w:type="dxa"/>
            <w:vAlign w:val="bottom"/>
          </w:tcPr>
          <w:p w14:paraId="60789164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74 (89.16%) </w:t>
            </w:r>
          </w:p>
        </w:tc>
        <w:tc>
          <w:tcPr>
            <w:tcW w:w="1270" w:type="dxa"/>
            <w:vAlign w:val="bottom"/>
          </w:tcPr>
          <w:p w14:paraId="0C6E9933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46 (90.20%) </w:t>
            </w:r>
          </w:p>
        </w:tc>
      </w:tr>
      <w:tr w:rsidR="003A7010" w:rsidRPr="00F91E99" w14:paraId="263F793D" w14:textId="77777777" w:rsidTr="003F43B6">
        <w:tc>
          <w:tcPr>
            <w:tcW w:w="2411" w:type="dxa"/>
          </w:tcPr>
          <w:p w14:paraId="0862E47F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275" w:type="dxa"/>
            <w:vAlign w:val="bottom"/>
          </w:tcPr>
          <w:p w14:paraId="54E47F0D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360 </w:t>
            </w:r>
          </w:p>
          <w:p w14:paraId="5CEB0849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23.36%)</w:t>
            </w:r>
          </w:p>
        </w:tc>
        <w:tc>
          <w:tcPr>
            <w:tcW w:w="1276" w:type="dxa"/>
            <w:vAlign w:val="bottom"/>
          </w:tcPr>
          <w:p w14:paraId="3FA9CE4F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91 </w:t>
            </w:r>
          </w:p>
          <w:p w14:paraId="705C74DA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16.26%)</w:t>
            </w:r>
          </w:p>
        </w:tc>
        <w:tc>
          <w:tcPr>
            <w:tcW w:w="1134" w:type="dxa"/>
            <w:vAlign w:val="bottom"/>
          </w:tcPr>
          <w:p w14:paraId="25FBCC54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214 (18.01%)</w:t>
            </w:r>
          </w:p>
        </w:tc>
        <w:tc>
          <w:tcPr>
            <w:tcW w:w="1276" w:type="dxa"/>
            <w:vAlign w:val="bottom"/>
          </w:tcPr>
          <w:p w14:paraId="47DA732E" w14:textId="77777777" w:rsidR="003A7010" w:rsidRPr="00F91E99" w:rsidRDefault="003A7010" w:rsidP="003F43B6">
            <w:pPr>
              <w:tabs>
                <w:tab w:val="left" w:pos="1179"/>
              </w:tabs>
              <w:spacing w:before="240"/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274 (24.36%) </w:t>
            </w:r>
          </w:p>
        </w:tc>
        <w:tc>
          <w:tcPr>
            <w:tcW w:w="1276" w:type="dxa"/>
            <w:vAlign w:val="bottom"/>
          </w:tcPr>
          <w:p w14:paraId="22817C30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304 (28.87%) </w:t>
            </w:r>
          </w:p>
        </w:tc>
        <w:tc>
          <w:tcPr>
            <w:tcW w:w="1134" w:type="dxa"/>
            <w:vAlign w:val="bottom"/>
          </w:tcPr>
          <w:p w14:paraId="5C85F40F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9 </w:t>
            </w:r>
          </w:p>
          <w:p w14:paraId="19F0CD40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10.84%) </w:t>
            </w:r>
          </w:p>
        </w:tc>
        <w:tc>
          <w:tcPr>
            <w:tcW w:w="1270" w:type="dxa"/>
            <w:vAlign w:val="bottom"/>
          </w:tcPr>
          <w:p w14:paraId="45FED602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5 </w:t>
            </w:r>
          </w:p>
          <w:p w14:paraId="5C64E8AF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9.80%) </w:t>
            </w:r>
          </w:p>
        </w:tc>
      </w:tr>
      <w:tr w:rsidR="003A7010" w:rsidRPr="00F91E99" w14:paraId="4B2F8CF3" w14:textId="77777777" w:rsidTr="003F43B6">
        <w:tc>
          <w:tcPr>
            <w:tcW w:w="2411" w:type="dxa"/>
          </w:tcPr>
          <w:p w14:paraId="6C1ACFB5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275" w:type="dxa"/>
            <w:vAlign w:val="bottom"/>
          </w:tcPr>
          <w:p w14:paraId="5B9F3595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541 </w:t>
            </w:r>
          </w:p>
        </w:tc>
        <w:tc>
          <w:tcPr>
            <w:tcW w:w="1276" w:type="dxa"/>
            <w:vAlign w:val="bottom"/>
          </w:tcPr>
          <w:p w14:paraId="05D78573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175 </w:t>
            </w:r>
          </w:p>
        </w:tc>
        <w:tc>
          <w:tcPr>
            <w:tcW w:w="1134" w:type="dxa"/>
            <w:vAlign w:val="bottom"/>
          </w:tcPr>
          <w:p w14:paraId="38274AF8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1,188 </w:t>
            </w:r>
          </w:p>
        </w:tc>
        <w:tc>
          <w:tcPr>
            <w:tcW w:w="1276" w:type="dxa"/>
            <w:vAlign w:val="bottom"/>
          </w:tcPr>
          <w:p w14:paraId="5673DCCA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125 </w:t>
            </w:r>
          </w:p>
        </w:tc>
        <w:tc>
          <w:tcPr>
            <w:tcW w:w="1276" w:type="dxa"/>
            <w:vAlign w:val="bottom"/>
          </w:tcPr>
          <w:p w14:paraId="35EA2346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,053 </w:t>
            </w:r>
          </w:p>
        </w:tc>
        <w:tc>
          <w:tcPr>
            <w:tcW w:w="1134" w:type="dxa"/>
            <w:vAlign w:val="bottom"/>
          </w:tcPr>
          <w:p w14:paraId="725811DD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83 </w:t>
            </w:r>
          </w:p>
        </w:tc>
        <w:tc>
          <w:tcPr>
            <w:tcW w:w="1270" w:type="dxa"/>
            <w:vAlign w:val="bottom"/>
          </w:tcPr>
          <w:p w14:paraId="37B23888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51 </w:t>
            </w:r>
          </w:p>
        </w:tc>
      </w:tr>
      <w:tr w:rsidR="003A7010" w:rsidRPr="00F91E99" w14:paraId="24B42A88" w14:textId="77777777" w:rsidTr="003F43B6">
        <w:tc>
          <w:tcPr>
            <w:tcW w:w="2411" w:type="dxa"/>
          </w:tcPr>
          <w:p w14:paraId="7A3F346B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5CAED85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0702E0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9061301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9140015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F53DC9F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F43CC67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0" w:type="dxa"/>
          </w:tcPr>
          <w:p w14:paraId="77056302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A7010" w:rsidRPr="00F91E99" w14:paraId="5EAFDE81" w14:textId="77777777" w:rsidTr="003F43B6">
        <w:tc>
          <w:tcPr>
            <w:tcW w:w="2411" w:type="dxa"/>
          </w:tcPr>
          <w:p w14:paraId="2ED05EFA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Depression</w:t>
            </w:r>
            <w:r w:rsidRPr="00F91E99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1275" w:type="dxa"/>
          </w:tcPr>
          <w:p w14:paraId="0AD85FCF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276" w:type="dxa"/>
          </w:tcPr>
          <w:p w14:paraId="29E04A83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134" w:type="dxa"/>
          </w:tcPr>
          <w:p w14:paraId="1C9753EA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276" w:type="dxa"/>
          </w:tcPr>
          <w:p w14:paraId="747B070E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276" w:type="dxa"/>
          </w:tcPr>
          <w:p w14:paraId="2ECA9621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134" w:type="dxa"/>
          </w:tcPr>
          <w:p w14:paraId="2CEE3526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1270" w:type="dxa"/>
          </w:tcPr>
          <w:p w14:paraId="4979BF62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3A7010" w:rsidRPr="00F91E99" w14:paraId="3243BDBF" w14:textId="77777777" w:rsidTr="003F43B6">
        <w:tc>
          <w:tcPr>
            <w:tcW w:w="2411" w:type="dxa"/>
          </w:tcPr>
          <w:p w14:paraId="1BF7D4C8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Yes, did experien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the condition </w:t>
            </w:r>
          </w:p>
        </w:tc>
        <w:tc>
          <w:tcPr>
            <w:tcW w:w="1275" w:type="dxa"/>
            <w:vAlign w:val="bottom"/>
          </w:tcPr>
          <w:p w14:paraId="0DAAAEF0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09 (35.97%) </w:t>
            </w:r>
          </w:p>
        </w:tc>
        <w:tc>
          <w:tcPr>
            <w:tcW w:w="1276" w:type="dxa"/>
            <w:vAlign w:val="bottom"/>
          </w:tcPr>
          <w:p w14:paraId="6805DC17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71 (29.83%)</w:t>
            </w:r>
          </w:p>
        </w:tc>
        <w:tc>
          <w:tcPr>
            <w:tcW w:w="1134" w:type="dxa"/>
            <w:vAlign w:val="bottom"/>
          </w:tcPr>
          <w:p w14:paraId="43D95352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76 (34.55%) </w:t>
            </w:r>
          </w:p>
        </w:tc>
        <w:tc>
          <w:tcPr>
            <w:tcW w:w="1276" w:type="dxa"/>
            <w:vAlign w:val="bottom"/>
          </w:tcPr>
          <w:p w14:paraId="035E3906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62 (31.63%) </w:t>
            </w:r>
          </w:p>
        </w:tc>
        <w:tc>
          <w:tcPr>
            <w:tcW w:w="1276" w:type="dxa"/>
            <w:vAlign w:val="bottom"/>
          </w:tcPr>
          <w:p w14:paraId="50BE528D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 55 (30.05%) </w:t>
            </w:r>
          </w:p>
        </w:tc>
        <w:tc>
          <w:tcPr>
            <w:tcW w:w="1134" w:type="dxa"/>
            <w:vAlign w:val="bottom"/>
          </w:tcPr>
          <w:p w14:paraId="3071CDFB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5 </w:t>
            </w:r>
          </w:p>
          <w:p w14:paraId="18F7D919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45.45%) </w:t>
            </w:r>
          </w:p>
        </w:tc>
        <w:tc>
          <w:tcPr>
            <w:tcW w:w="1270" w:type="dxa"/>
            <w:vAlign w:val="bottom"/>
          </w:tcPr>
          <w:p w14:paraId="77504F6C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 </w:t>
            </w:r>
          </w:p>
          <w:p w14:paraId="5F03DD0A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14.29%) </w:t>
            </w:r>
          </w:p>
        </w:tc>
      </w:tr>
      <w:tr w:rsidR="003A7010" w:rsidRPr="00F91E99" w14:paraId="5FB23F1F" w14:textId="77777777" w:rsidTr="003F43B6">
        <w:tc>
          <w:tcPr>
            <w:tcW w:w="2411" w:type="dxa"/>
          </w:tcPr>
          <w:p w14:paraId="6BD31E8D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275" w:type="dxa"/>
            <w:vAlign w:val="bottom"/>
          </w:tcPr>
          <w:p w14:paraId="1D480315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94 (64.03%) </w:t>
            </w:r>
          </w:p>
        </w:tc>
        <w:tc>
          <w:tcPr>
            <w:tcW w:w="1276" w:type="dxa"/>
            <w:vAlign w:val="bottom"/>
          </w:tcPr>
          <w:p w14:paraId="6EAAF9D8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67 (70.17%) </w:t>
            </w:r>
          </w:p>
        </w:tc>
        <w:tc>
          <w:tcPr>
            <w:tcW w:w="1134" w:type="dxa"/>
            <w:vAlign w:val="bottom"/>
          </w:tcPr>
          <w:p w14:paraId="303FBCAB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144 (65.45%) </w:t>
            </w:r>
          </w:p>
        </w:tc>
        <w:tc>
          <w:tcPr>
            <w:tcW w:w="1276" w:type="dxa"/>
            <w:vAlign w:val="bottom"/>
          </w:tcPr>
          <w:p w14:paraId="1835C6DD" w14:textId="77777777" w:rsidR="003A7010" w:rsidRPr="00F91E99" w:rsidRDefault="003A7010" w:rsidP="003F43B6">
            <w:pPr>
              <w:tabs>
                <w:tab w:val="left" w:pos="1179"/>
              </w:tabs>
              <w:spacing w:before="240"/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34 (68.37%)</w:t>
            </w:r>
          </w:p>
        </w:tc>
        <w:tc>
          <w:tcPr>
            <w:tcW w:w="1276" w:type="dxa"/>
            <w:vAlign w:val="bottom"/>
          </w:tcPr>
          <w:p w14:paraId="621ABE7C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28 (69.95%)</w:t>
            </w:r>
          </w:p>
        </w:tc>
        <w:tc>
          <w:tcPr>
            <w:tcW w:w="1134" w:type="dxa"/>
            <w:vAlign w:val="bottom"/>
          </w:tcPr>
          <w:p w14:paraId="370A8FB6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6 </w:t>
            </w:r>
          </w:p>
          <w:p w14:paraId="2B380BD7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54.55%)</w:t>
            </w:r>
          </w:p>
        </w:tc>
        <w:tc>
          <w:tcPr>
            <w:tcW w:w="1270" w:type="dxa"/>
            <w:vAlign w:val="bottom"/>
          </w:tcPr>
          <w:p w14:paraId="202AFEF7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6 </w:t>
            </w:r>
          </w:p>
          <w:p w14:paraId="2C8404A0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85.71%) </w:t>
            </w:r>
          </w:p>
        </w:tc>
      </w:tr>
      <w:tr w:rsidR="003A7010" w:rsidRPr="00F91E99" w14:paraId="4B72E02F" w14:textId="77777777" w:rsidTr="003F43B6">
        <w:tc>
          <w:tcPr>
            <w:tcW w:w="2411" w:type="dxa"/>
          </w:tcPr>
          <w:p w14:paraId="542C6FA9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275" w:type="dxa"/>
            <w:vAlign w:val="bottom"/>
          </w:tcPr>
          <w:p w14:paraId="47C499B6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303 </w:t>
            </w:r>
          </w:p>
        </w:tc>
        <w:tc>
          <w:tcPr>
            <w:tcW w:w="1276" w:type="dxa"/>
            <w:vAlign w:val="bottom"/>
          </w:tcPr>
          <w:p w14:paraId="5C49A37F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238 </w:t>
            </w:r>
          </w:p>
        </w:tc>
        <w:tc>
          <w:tcPr>
            <w:tcW w:w="1134" w:type="dxa"/>
            <w:vAlign w:val="bottom"/>
          </w:tcPr>
          <w:p w14:paraId="10122AD0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220 </w:t>
            </w:r>
          </w:p>
        </w:tc>
        <w:tc>
          <w:tcPr>
            <w:tcW w:w="1276" w:type="dxa"/>
            <w:vAlign w:val="bottom"/>
          </w:tcPr>
          <w:p w14:paraId="240121B7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96 </w:t>
            </w:r>
          </w:p>
        </w:tc>
        <w:tc>
          <w:tcPr>
            <w:tcW w:w="1276" w:type="dxa"/>
            <w:vAlign w:val="bottom"/>
          </w:tcPr>
          <w:p w14:paraId="5A772D24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83 </w:t>
            </w:r>
          </w:p>
        </w:tc>
        <w:tc>
          <w:tcPr>
            <w:tcW w:w="1134" w:type="dxa"/>
            <w:vAlign w:val="bottom"/>
          </w:tcPr>
          <w:p w14:paraId="290B98BE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11 </w:t>
            </w:r>
          </w:p>
        </w:tc>
        <w:tc>
          <w:tcPr>
            <w:tcW w:w="1270" w:type="dxa"/>
            <w:vAlign w:val="bottom"/>
          </w:tcPr>
          <w:p w14:paraId="3CEF829F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7 </w:t>
            </w:r>
          </w:p>
        </w:tc>
      </w:tr>
      <w:tr w:rsidR="003A7010" w:rsidRPr="00F91E99" w14:paraId="51DAC7CE" w14:textId="77777777" w:rsidTr="003F43B6">
        <w:tc>
          <w:tcPr>
            <w:tcW w:w="2411" w:type="dxa"/>
          </w:tcPr>
          <w:p w14:paraId="110F3D6C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0B4239E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9C70D88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45F0FE6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DF196D7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3476FE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FC5D3A6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3557E4B" w14:textId="77777777" w:rsidR="003A7010" w:rsidRPr="00F91E99" w:rsidRDefault="003A7010" w:rsidP="003F43B6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A7010" w:rsidRPr="00F91E99" w14:paraId="07DC8168" w14:textId="77777777" w:rsidTr="003F43B6">
        <w:tc>
          <w:tcPr>
            <w:tcW w:w="2411" w:type="dxa"/>
          </w:tcPr>
          <w:p w14:paraId="51300B64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nxiety</w:t>
            </w:r>
          </w:p>
        </w:tc>
        <w:tc>
          <w:tcPr>
            <w:tcW w:w="1275" w:type="dxa"/>
          </w:tcPr>
          <w:p w14:paraId="3B31E833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276" w:type="dxa"/>
          </w:tcPr>
          <w:p w14:paraId="04A5C373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134" w:type="dxa"/>
          </w:tcPr>
          <w:p w14:paraId="6647BADD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276" w:type="dxa"/>
          </w:tcPr>
          <w:p w14:paraId="68D890F1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276" w:type="dxa"/>
          </w:tcPr>
          <w:p w14:paraId="573D5387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134" w:type="dxa"/>
          </w:tcPr>
          <w:p w14:paraId="66BA440C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1270" w:type="dxa"/>
          </w:tcPr>
          <w:p w14:paraId="12D170AE" w14:textId="77777777" w:rsidR="003A7010" w:rsidRPr="005A7FC0" w:rsidRDefault="003A7010" w:rsidP="003F43B6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3A7010" w:rsidRPr="00F91E99" w14:paraId="64498096" w14:textId="77777777" w:rsidTr="003F43B6">
        <w:tc>
          <w:tcPr>
            <w:tcW w:w="2411" w:type="dxa"/>
          </w:tcPr>
          <w:p w14:paraId="315D1D1E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275" w:type="dxa"/>
            <w:vAlign w:val="bottom"/>
          </w:tcPr>
          <w:p w14:paraId="5C32D36D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85</w:t>
            </w:r>
          </w:p>
          <w:p w14:paraId="24E5DA09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42.29%) </w:t>
            </w:r>
          </w:p>
        </w:tc>
        <w:tc>
          <w:tcPr>
            <w:tcW w:w="1276" w:type="dxa"/>
            <w:vAlign w:val="bottom"/>
          </w:tcPr>
          <w:p w14:paraId="20EA5227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52 (33.12%) </w:t>
            </w:r>
          </w:p>
        </w:tc>
        <w:tc>
          <w:tcPr>
            <w:tcW w:w="1134" w:type="dxa"/>
            <w:vAlign w:val="bottom"/>
          </w:tcPr>
          <w:p w14:paraId="585E7590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41 (28.87%) </w:t>
            </w:r>
          </w:p>
        </w:tc>
        <w:tc>
          <w:tcPr>
            <w:tcW w:w="1276" w:type="dxa"/>
            <w:vAlign w:val="bottom"/>
          </w:tcPr>
          <w:p w14:paraId="3AD0F585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33 (26.40%) </w:t>
            </w:r>
          </w:p>
        </w:tc>
        <w:tc>
          <w:tcPr>
            <w:tcW w:w="1276" w:type="dxa"/>
            <w:vAlign w:val="bottom"/>
          </w:tcPr>
          <w:p w14:paraId="7D67D1D8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 26 (23.01%) </w:t>
            </w:r>
          </w:p>
        </w:tc>
        <w:tc>
          <w:tcPr>
            <w:tcW w:w="1134" w:type="dxa"/>
            <w:vAlign w:val="bottom"/>
          </w:tcPr>
          <w:p w14:paraId="12EA4634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2 </w:t>
            </w:r>
          </w:p>
          <w:p w14:paraId="409400BF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(40%)</w:t>
            </w:r>
          </w:p>
        </w:tc>
        <w:tc>
          <w:tcPr>
            <w:tcW w:w="1270" w:type="dxa"/>
            <w:vAlign w:val="bottom"/>
          </w:tcPr>
          <w:p w14:paraId="08ED80A6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 </w:t>
            </w:r>
          </w:p>
          <w:p w14:paraId="1A6D0AF1" w14:textId="77777777" w:rsidR="003A7010" w:rsidRPr="005A7FC0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50%) </w:t>
            </w:r>
          </w:p>
        </w:tc>
      </w:tr>
      <w:tr w:rsidR="003A7010" w:rsidRPr="00F91E99" w14:paraId="7AD8419A" w14:textId="77777777" w:rsidTr="003F43B6">
        <w:tc>
          <w:tcPr>
            <w:tcW w:w="2411" w:type="dxa"/>
          </w:tcPr>
          <w:p w14:paraId="72D6EDCE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275" w:type="dxa"/>
            <w:vAlign w:val="bottom"/>
          </w:tcPr>
          <w:p w14:paraId="3A6DE695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16 (57.71%) </w:t>
            </w:r>
          </w:p>
        </w:tc>
        <w:tc>
          <w:tcPr>
            <w:tcW w:w="1276" w:type="dxa"/>
            <w:vAlign w:val="bottom"/>
          </w:tcPr>
          <w:p w14:paraId="2533A797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05 (66.88%)</w:t>
            </w:r>
          </w:p>
        </w:tc>
        <w:tc>
          <w:tcPr>
            <w:tcW w:w="1134" w:type="dxa"/>
            <w:vAlign w:val="bottom"/>
          </w:tcPr>
          <w:p w14:paraId="49B10DF1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101 (71.13%) </w:t>
            </w:r>
          </w:p>
        </w:tc>
        <w:tc>
          <w:tcPr>
            <w:tcW w:w="1276" w:type="dxa"/>
            <w:vAlign w:val="bottom"/>
          </w:tcPr>
          <w:p w14:paraId="2870B855" w14:textId="77777777" w:rsidR="003A7010" w:rsidRPr="00F91E99" w:rsidRDefault="003A7010" w:rsidP="003F43B6">
            <w:pPr>
              <w:tabs>
                <w:tab w:val="left" w:pos="1179"/>
              </w:tabs>
              <w:spacing w:before="240"/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92 (73.60%)</w:t>
            </w:r>
          </w:p>
        </w:tc>
        <w:tc>
          <w:tcPr>
            <w:tcW w:w="1276" w:type="dxa"/>
            <w:vAlign w:val="bottom"/>
          </w:tcPr>
          <w:p w14:paraId="075C704C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 87 (76.99%) </w:t>
            </w:r>
          </w:p>
        </w:tc>
        <w:tc>
          <w:tcPr>
            <w:tcW w:w="1134" w:type="dxa"/>
            <w:vAlign w:val="bottom"/>
          </w:tcPr>
          <w:p w14:paraId="004CB7CE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3 </w:t>
            </w:r>
          </w:p>
          <w:p w14:paraId="1A34030D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60%) </w:t>
            </w:r>
          </w:p>
        </w:tc>
        <w:tc>
          <w:tcPr>
            <w:tcW w:w="1270" w:type="dxa"/>
            <w:vAlign w:val="bottom"/>
          </w:tcPr>
          <w:p w14:paraId="5865B974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 </w:t>
            </w:r>
          </w:p>
          <w:p w14:paraId="51887408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50%) </w:t>
            </w:r>
          </w:p>
        </w:tc>
      </w:tr>
      <w:tr w:rsidR="003A7010" w:rsidRPr="00F91E99" w14:paraId="151F73A5" w14:textId="77777777" w:rsidTr="003F43B6">
        <w:tc>
          <w:tcPr>
            <w:tcW w:w="2411" w:type="dxa"/>
          </w:tcPr>
          <w:p w14:paraId="5559A3F6" w14:textId="77777777" w:rsidR="003A7010" w:rsidRPr="00F91E99" w:rsidRDefault="003A7010" w:rsidP="003F43B6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275" w:type="dxa"/>
            <w:vAlign w:val="bottom"/>
          </w:tcPr>
          <w:p w14:paraId="6AF3E74F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201 </w:t>
            </w:r>
          </w:p>
        </w:tc>
        <w:tc>
          <w:tcPr>
            <w:tcW w:w="1276" w:type="dxa"/>
            <w:vAlign w:val="bottom"/>
          </w:tcPr>
          <w:p w14:paraId="29FDC4D3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57 </w:t>
            </w:r>
          </w:p>
        </w:tc>
        <w:tc>
          <w:tcPr>
            <w:tcW w:w="1134" w:type="dxa"/>
            <w:vAlign w:val="bottom"/>
          </w:tcPr>
          <w:p w14:paraId="0774A7B3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142 </w:t>
            </w:r>
          </w:p>
        </w:tc>
        <w:tc>
          <w:tcPr>
            <w:tcW w:w="1276" w:type="dxa"/>
            <w:vAlign w:val="bottom"/>
          </w:tcPr>
          <w:p w14:paraId="215237B9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25 </w:t>
            </w:r>
          </w:p>
        </w:tc>
        <w:tc>
          <w:tcPr>
            <w:tcW w:w="1276" w:type="dxa"/>
            <w:vAlign w:val="bottom"/>
          </w:tcPr>
          <w:p w14:paraId="6A3088CC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13 </w:t>
            </w:r>
          </w:p>
        </w:tc>
        <w:tc>
          <w:tcPr>
            <w:tcW w:w="1134" w:type="dxa"/>
            <w:vAlign w:val="bottom"/>
          </w:tcPr>
          <w:p w14:paraId="62FCFD15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5 </w:t>
            </w:r>
          </w:p>
        </w:tc>
        <w:tc>
          <w:tcPr>
            <w:tcW w:w="1270" w:type="dxa"/>
            <w:vAlign w:val="bottom"/>
          </w:tcPr>
          <w:p w14:paraId="1E85FBF4" w14:textId="77777777" w:rsidR="003A7010" w:rsidRPr="00F91E99" w:rsidRDefault="003A7010" w:rsidP="003F43B6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2 </w:t>
            </w:r>
          </w:p>
        </w:tc>
      </w:tr>
    </w:tbl>
    <w:p w14:paraId="72A436AA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20D1FAAA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328A1C9B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77783FC5" w14:textId="77777777" w:rsidR="003A7010" w:rsidRPr="00F91E99" w:rsidRDefault="003A7010" w:rsidP="003A7010">
      <w:pPr>
        <w:ind w:right="567"/>
        <w:rPr>
          <w:rFonts w:ascii="Arial" w:hAnsi="Arial" w:cs="Arial"/>
        </w:rPr>
      </w:pPr>
    </w:p>
    <w:p w14:paraId="5B33641F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5D94E754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347B7B33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00322CC5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1FEC41DB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45A7428E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3CB11B33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716D56A8" w14:textId="77777777" w:rsidR="003A7010" w:rsidRDefault="003A7010" w:rsidP="003A7010">
      <w:pPr>
        <w:ind w:right="567"/>
        <w:rPr>
          <w:rFonts w:ascii="Arial" w:hAnsi="Arial" w:cs="Arial"/>
        </w:rPr>
      </w:pPr>
    </w:p>
    <w:p w14:paraId="57AEEE5D" w14:textId="3C830440" w:rsidR="003A7010" w:rsidRPr="00F91E99" w:rsidRDefault="003A7010" w:rsidP="00241DC6">
      <w:pPr>
        <w:ind w:right="567"/>
        <w:rPr>
          <w:rFonts w:ascii="Arial" w:hAnsi="Arial" w:cs="Arial"/>
        </w:rPr>
      </w:pPr>
    </w:p>
    <w:p w14:paraId="5EC73C6E" w14:textId="77777777" w:rsidR="00784F65" w:rsidRDefault="00784F65"/>
    <w:sectPr w:rsidR="00784F65" w:rsidSect="007460B7">
      <w:footerReference w:type="default" r:id="rId6"/>
      <w:pgSz w:w="11900" w:h="16840"/>
      <w:pgMar w:top="1276" w:right="985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A3EC8" w14:textId="77777777" w:rsidR="004F46A0" w:rsidRDefault="004F46A0">
      <w:r>
        <w:separator/>
      </w:r>
    </w:p>
  </w:endnote>
  <w:endnote w:type="continuationSeparator" w:id="0">
    <w:p w14:paraId="3A6324E1" w14:textId="77777777" w:rsidR="004F46A0" w:rsidRDefault="004F4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917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FB5474" w14:textId="77777777" w:rsidR="00F073A2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E3CAD9" w14:textId="77777777" w:rsidR="00F073A2" w:rsidRDefault="00F073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68D0B" w14:textId="77777777" w:rsidR="004F46A0" w:rsidRDefault="004F46A0">
      <w:r>
        <w:separator/>
      </w:r>
    </w:p>
  </w:footnote>
  <w:footnote w:type="continuationSeparator" w:id="0">
    <w:p w14:paraId="175DE9F9" w14:textId="77777777" w:rsidR="004F46A0" w:rsidRDefault="004F4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010"/>
    <w:rsid w:val="00101C41"/>
    <w:rsid w:val="001615A8"/>
    <w:rsid w:val="00241DC6"/>
    <w:rsid w:val="003A7010"/>
    <w:rsid w:val="00413A9B"/>
    <w:rsid w:val="004E5B65"/>
    <w:rsid w:val="004F46A0"/>
    <w:rsid w:val="00524E1D"/>
    <w:rsid w:val="00733980"/>
    <w:rsid w:val="00784F65"/>
    <w:rsid w:val="00833887"/>
    <w:rsid w:val="00864B87"/>
    <w:rsid w:val="008834B3"/>
    <w:rsid w:val="00AF541B"/>
    <w:rsid w:val="00B33356"/>
    <w:rsid w:val="00B62863"/>
    <w:rsid w:val="00C827BD"/>
    <w:rsid w:val="00F0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C29F2"/>
  <w15:chartTrackingRefBased/>
  <w15:docId w15:val="{46C9C2D6-AEBD-46FB-96C0-49F25FBF3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01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01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70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010"/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Lynch</dc:creator>
  <cp:keywords/>
  <dc:description/>
  <cp:lastModifiedBy>Brenda Lynch</cp:lastModifiedBy>
  <cp:revision>3</cp:revision>
  <dcterms:created xsi:type="dcterms:W3CDTF">2025-09-17T16:38:00Z</dcterms:created>
  <dcterms:modified xsi:type="dcterms:W3CDTF">2025-09-17T16:42:00Z</dcterms:modified>
</cp:coreProperties>
</file>